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A4F" w:rsidRPr="004D7261" w:rsidRDefault="00D02A4F" w:rsidP="00D02A4F">
      <w:pPr>
        <w:rPr>
          <w:rFonts w:ascii="Times New Roman" w:hAnsi="Times New Roman" w:cs="Times New Roman"/>
        </w:rPr>
      </w:pPr>
      <w:r w:rsidRPr="004D7261">
        <w:rPr>
          <w:rFonts w:ascii="Times New Roman" w:hAnsi="Times New Roman" w:cs="Times New Roman"/>
        </w:rPr>
        <w:t>Figure 1. PRISMA Flowchart of systematic reviews included within umbrella review</w:t>
      </w:r>
    </w:p>
    <w:p w:rsidR="00D02A4F" w:rsidRPr="004D7261" w:rsidRDefault="00D02A4F" w:rsidP="00D02A4F">
      <w:pPr>
        <w:rPr>
          <w:rFonts w:ascii="Times New Roman" w:hAnsi="Times New Roman" w:cs="Times New Roman"/>
        </w:rPr>
      </w:pPr>
      <w:r w:rsidRPr="004D7261"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892EA0" wp14:editId="31CE6A45">
                <wp:simplePos x="0" y="0"/>
                <wp:positionH relativeFrom="column">
                  <wp:posOffset>-461176</wp:posOffset>
                </wp:positionH>
                <wp:positionV relativeFrom="paragraph">
                  <wp:posOffset>294695</wp:posOffset>
                </wp:positionV>
                <wp:extent cx="5970905" cy="6476094"/>
                <wp:effectExtent l="0" t="0" r="10795" b="2032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0905" cy="6476094"/>
                          <a:chOff x="0" y="0"/>
                          <a:chExt cx="5971102" cy="6476497"/>
                        </a:xfrm>
                      </wpg:grpSpPr>
                      <wps:wsp>
                        <wps:cNvPr id="1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1062990" y="230972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identified through database searching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=90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Rounded Rectangle 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2141723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" name="Rounded Rectangle 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42123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Rounded Rectangle 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37376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cxnSpLocks noChangeShapeType="1"/>
                        </wps:cNvCnPr>
                        <wps:spPr bwMode="auto">
                          <a:xfrm>
                            <a:off x="2175798" y="921085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Rounded Rectangle 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72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786945" y="1378285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=58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339035" y="2404829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=58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676794" y="2292685"/>
                            <a:ext cx="22860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=51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1783" y="3319229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=7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685420" y="2974172"/>
                            <a:ext cx="2259965" cy="24149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Full-text articles excluded:</w:t>
                              </w:r>
                            </w:p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- Not a systematic review (n=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20</w:t>
                              </w:r>
                              <w:r w:rsidRPr="00EE7A60">
                                <w:rPr>
                                  <w:rFonts w:ascii="Calibri" w:hAnsi="Calibri"/>
                                </w:rPr>
                                <w:t>)</w:t>
                              </w:r>
                              <w:r w:rsidRPr="00EE7A60">
                                <w:rPr>
                                  <w:rFonts w:ascii="Calibri" w:hAnsi="Calibri"/>
                                </w:rPr>
                                <w:br/>
                                <w:t>- Conference abstract (n=10)</w:t>
                              </w:r>
                            </w:p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- Does not discuss management or treatment of side effects (n=5)</w:t>
                              </w:r>
                            </w:p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- Involves a clinically prescribed intervention (n=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7</w:t>
                              </w:r>
                              <w:r w:rsidRPr="00EE7A60">
                                <w:rPr>
                                  <w:rFonts w:ascii="Calibri" w:hAnsi="Calibri"/>
                                </w:rPr>
                                <w:t>)</w:t>
                              </w:r>
                            </w:p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- An updated review has been performed and included (n=1)</w:t>
                              </w:r>
                            </w:p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 xml:space="preserve">- Does not discuss side effects from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AET</w:t>
                              </w:r>
                              <w:r w:rsidRPr="00EE7A60">
                                <w:rPr>
                                  <w:rFonts w:ascii="Calibri" w:hAnsi="Calibri"/>
                                </w:rPr>
                                <w:t xml:space="preserve"> (n=2)</w:t>
                              </w:r>
                            </w:p>
                            <w:p w:rsidR="00D02A4F" w:rsidRPr="00EE7A60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- Duplicate (n=1)</w:t>
                              </w:r>
                            </w:p>
                            <w:p w:rsidR="00D02A4F" w:rsidRPr="00C43227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E7A60">
                                <w:rPr>
                                  <w:rFonts w:ascii="Calibri" w:hAnsi="Calibri"/>
                                </w:rPr>
                                <w:t>- Non-English language (n=1)</w:t>
                              </w:r>
                            </w:p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330409" y="5001380"/>
                            <a:ext cx="1714500" cy="4140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views eligible (n=2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330409" y="6088308"/>
                            <a:ext cx="1714500" cy="3881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Reviews included (n=33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2175798" y="1947629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2175798" y="2974172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14"/>
                        <wps:cNvCnPr>
                          <a:cxnSpLocks noChangeShapeType="1"/>
                        </wps:cNvCnPr>
                        <wps:spPr bwMode="auto">
                          <a:xfrm>
                            <a:off x="3012560" y="2672247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3047066" y="3638406"/>
                            <a:ext cx="6286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Straight Arrow Connector 22"/>
                        <wps:cNvCnPr>
                          <a:cxnSpLocks noChangeShapeType="1"/>
                        </wps:cNvCnPr>
                        <wps:spPr bwMode="auto">
                          <a:xfrm>
                            <a:off x="2184424" y="4009342"/>
                            <a:ext cx="0" cy="9783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Straight Arrow Connector 23"/>
                        <wps:cNvCnPr>
                          <a:cxnSpLocks noChangeShapeType="1"/>
                        </wps:cNvCnPr>
                        <wps:spPr bwMode="auto">
                          <a:xfrm>
                            <a:off x="2184424" y="5415447"/>
                            <a:ext cx="0" cy="6682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685102" y="5509915"/>
                            <a:ext cx="2286000" cy="8594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ackwards citation identified within systematic reviews (n=</w:t>
                              </w:r>
                              <w:r w:rsidRPr="00EE7A60">
                                <w:rPr>
                                  <w:rFonts w:ascii="Calibri" w:hAnsi="Calibri"/>
                                </w:rPr>
                                <w:t>4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)</w:t>
                              </w:r>
                            </w:p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ackwards citation identified within clinical guidelines (n=6)</w:t>
                              </w:r>
                            </w:p>
                            <w:p w:rsidR="00D02A4F" w:rsidRDefault="00D02A4F" w:rsidP="00D02A4F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Straight Arrow Connector 26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2193050" y="5751878"/>
                            <a:ext cx="14823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892EA0" id="Group 27" o:spid="_x0000_s1026" style="position:absolute;margin-left:-36.3pt;margin-top:23.2pt;width:470.15pt;height:509.95pt;z-index:251659264;mso-height-relative:margin" coordsize="59711,64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">
                <v:rect id="Rectangle 1" o:spid="_x0000_s1027" style="position:absolute;left:10629;top:2309;width:22289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identified through database searching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=906)</w:t>
                        </w:r>
                      </w:p>
                    </w:txbxContent>
                  </v:textbox>
                </v:rect>
                <v:roundrect id="Rounded Rectangle 2" o:spid="_x0000_s1028" style="position:absolute;left:-5372;top:21417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" fillcolor="#ccecff">
                  <v:textbox style="layout-flow:vertical;mso-layout-flow-alt:bottom-to-top" inset="3.6pt,,3.6pt">
                    <w:txbxContent>
                      <w:p w:rsidR="00D02A4F" w:rsidRDefault="00D02A4F" w:rsidP="00D02A4F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3" o:spid="_x0000_s1029" style="position:absolute;left:-5372;top:53421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:rsidR="00D02A4F" w:rsidRDefault="00D02A4F" w:rsidP="00D02A4F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Rounded Rectangle 4" o:spid="_x0000_s1030" style="position:absolute;left:-5372;top:37376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" fillcolor="#ccecff">
                  <v:textbox style="layout-flow:vertical;mso-layout-flow-alt:bottom-to-top" inset="3.6pt,,3.6pt">
                    <w:txbxContent>
                      <w:p w:rsidR="00D02A4F" w:rsidRDefault="00D02A4F" w:rsidP="00D02A4F">
                        <w:pPr>
                          <w:pStyle w:val="Heading2"/>
                          <w:keepNext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1" type="#_x0000_t32" style="position:absolute;left:21757;top:9210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">
                  <v:stroke endarrow="block"/>
                  <v:shadow color="#ccc"/>
                </v:shape>
                <v:roundrect id="Rounded Rectangle 5" o:spid="_x0000_s1032" style="position:absolute;left:-5372;top:5372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:rsidR="00D02A4F" w:rsidRDefault="00D02A4F" w:rsidP="00D02A4F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7" o:spid="_x0000_s1033" style="position:absolute;left:7869;top:13782;width:277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after duplicates remov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=580)</w:t>
                        </w:r>
                      </w:p>
                    </w:txbxContent>
                  </v:textbox>
                </v:rect>
                <v:rect id="Rectangle 12" o:spid="_x0000_s1034" style="position:absolute;left:13390;top:24048;width:1670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7bwgAAANs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Mn8PdLOkCufgEAAP//AwBQSwECLQAUAAYACAAAACEA2+H2y+4AAACFAQAAEwAAAAAAAAAAAAAA&#10;AAAAAAAAW0NvbnRlbnRfVHlwZXNdLnhtbFBLAQItABQABgAIAAAAIQBa9CxbvwAAABUBAAALAAAA&#10;AAAAAAAAAAAAAB8BAABfcmVscy8ucmVsc1BLAQItABQABgAIAAAAIQAsoj7bwgAAANsAAAAPAAAA&#10;AAAAAAAAAAAAAAcCAABkcnMvZG93bnJldi54bWxQSwUGAAAAAAMAAwC3AAAA9gIAAAAA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=580)</w:t>
                        </w:r>
                      </w:p>
                    </w:txbxContent>
                  </v:textbox>
                </v:rect>
                <v:rect id="Rectangle 13" o:spid="_x0000_s1035" style="position:absolute;left:36767;top:22926;width:2286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exclud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=510)</w:t>
                        </w:r>
                      </w:p>
                    </w:txbxContent>
                  </v:textbox>
                </v:rect>
                <v:rect id="Rectangle 15" o:spid="_x0000_s1036" style="position:absolute;left:13217;top:33192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assessed for eligibility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=70)</w:t>
                        </w:r>
                      </w:p>
                    </w:txbxContent>
                  </v:textbox>
                </v:rect>
                <v:rect id="Rectangle 18" o:spid="_x0000_s1037" style="position:absolute;left:36854;top:29741;width:22599;height:2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<v:textbox inset=",7.2pt,,7.2pt">
                    <w:txbxContent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Full-text articles excluded:</w:t>
                        </w:r>
                      </w:p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- Not a systematic review (n=</w:t>
                        </w:r>
                        <w:r>
                          <w:rPr>
                            <w:rFonts w:ascii="Calibri" w:hAnsi="Calibri"/>
                          </w:rPr>
                          <w:t>20</w:t>
                        </w:r>
                        <w:r w:rsidRPr="00EE7A60">
                          <w:rPr>
                            <w:rFonts w:ascii="Calibri" w:hAnsi="Calibri"/>
                          </w:rPr>
                          <w:t>)</w:t>
                        </w:r>
                        <w:r w:rsidRPr="00EE7A60">
                          <w:rPr>
                            <w:rFonts w:ascii="Calibri" w:hAnsi="Calibri"/>
                          </w:rPr>
                          <w:br/>
                          <w:t>- Conference abstract (n=10)</w:t>
                        </w:r>
                      </w:p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- Does not discuss management or treatment of side effects (n=5)</w:t>
                        </w:r>
                      </w:p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- Involves a clinically prescribed intervention (n=</w:t>
                        </w:r>
                        <w:r>
                          <w:rPr>
                            <w:rFonts w:ascii="Calibri" w:hAnsi="Calibri"/>
                          </w:rPr>
                          <w:t>7</w:t>
                        </w:r>
                        <w:r w:rsidRPr="00EE7A60">
                          <w:rPr>
                            <w:rFonts w:ascii="Calibri" w:hAnsi="Calibri"/>
                          </w:rPr>
                          <w:t>)</w:t>
                        </w:r>
                      </w:p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- An updated review has been performed and included (n=1)</w:t>
                        </w:r>
                      </w:p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 xml:space="preserve">- Does not discuss side effects from </w:t>
                        </w:r>
                        <w:r>
                          <w:rPr>
                            <w:rFonts w:ascii="Calibri" w:hAnsi="Calibri"/>
                          </w:rPr>
                          <w:t>AET</w:t>
                        </w:r>
                        <w:r w:rsidRPr="00EE7A60">
                          <w:rPr>
                            <w:rFonts w:ascii="Calibri" w:hAnsi="Calibri"/>
                          </w:rPr>
                          <w:t xml:space="preserve"> (n=2)</w:t>
                        </w:r>
                      </w:p>
                      <w:p w:rsidR="00D02A4F" w:rsidRPr="00EE7A60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- Duplicate (n=1)</w:t>
                        </w:r>
                      </w:p>
                      <w:p w:rsidR="00D02A4F" w:rsidRPr="00C43227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 w:rsidRPr="00EE7A60">
                          <w:rPr>
                            <w:rFonts w:ascii="Calibri" w:hAnsi="Calibri"/>
                          </w:rPr>
                          <w:t>- Non-English language (n=1)</w:t>
                        </w:r>
                      </w:p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9" o:spid="_x0000_s1038" style="position:absolute;left:13304;top:50013;width:17145;height:4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views eligible (n=23)</w:t>
                        </w:r>
                      </w:p>
                    </w:txbxContent>
                  </v:textbox>
                </v:rect>
                <v:rect id="Rectangle 20" o:spid="_x0000_s1039" style="position:absolute;left:13304;top:60883;width:17145;height:38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Reviews included (n=33) </w:t>
                        </w:r>
                      </w:p>
                    </w:txbxContent>
                  </v:textbox>
                </v:rect>
                <v:shape id="Straight Arrow Connector 10" o:spid="_x0000_s1040" type="#_x0000_t32" style="position:absolute;left:21757;top:19476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<v:stroke endarrow="block"/>
                  <v:shadow color="#ccc"/>
                </v:shape>
                <v:shape id="Straight Arrow Connector 11" o:spid="_x0000_s1041" type="#_x0000_t32" style="position:absolute;left:21757;top:29741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">
                  <v:stroke endarrow="block"/>
                  <v:shadow color="#ccc"/>
                </v:shape>
                <v:shape id="Straight Arrow Connector 14" o:spid="_x0000_s1042" type="#_x0000_t32" style="position:absolute;left:30125;top:26722;width:65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hYCwwAAANsAAAAPAAAAZHJzL2Rvd25yZXYueG1sRE9Na8JA&#10;EL0L/odlhN7MptL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+HoWAsMAAADbAAAADwAA&#10;AAAAAAAAAAAAAAAHAgAAZHJzL2Rvd25yZXYueG1sUEsFBgAAAAADAAMAtwAAAPcCAAAAAA==&#10;">
                  <v:stroke endarrow="block"/>
                  <v:shadow color="#ccc"/>
                </v:shape>
                <v:shape id="Straight Arrow Connector 17" o:spid="_x0000_s1043" type="#_x0000_t32" style="position:absolute;left:30470;top:36384;width:6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Ih1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D5y/hALn6BwAA//8DAFBLAQItABQABgAIAAAAIQDb4fbL7gAAAIUBAAATAAAAAAAAAAAAAAAA&#10;AAAAAABbQ29udGVudF9UeXBlc10ueG1sUEsBAi0AFAAGAAgAAAAhAFr0LFu/AAAAFQEAAAsAAAAA&#10;AAAAAAAAAAAAHwEAAF9yZWxzLy5yZWxzUEsBAi0AFAAGAAgAAAAhAAioiHXBAAAA2wAAAA8AAAAA&#10;AAAAAAAAAAAABwIAAGRycy9kb3ducmV2LnhtbFBLBQYAAAAAAwADALcAAAD1AgAAAAA=&#10;">
                  <v:stroke endarrow="block"/>
                  <v:shadow color="#ccc"/>
                </v:shape>
                <v:shape id="Straight Arrow Connector 22" o:spid="_x0000_s1044" type="#_x0000_t32" style="position:absolute;left:21844;top:40093;width:0;height:97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">
                  <v:stroke endarrow="block"/>
                  <v:shadow color="#ccc"/>
                </v:shape>
                <v:shape id="Straight Arrow Connector 23" o:spid="_x0000_s1045" type="#_x0000_t32" style="position:absolute;left:21844;top:54154;width:0;height:66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">
                  <v:stroke endarrow="block"/>
                  <v:shadow color="#ccc"/>
                </v:shape>
                <v:rect id="Rectangle 24" o:spid="_x0000_s1046" style="position:absolute;left:36851;top:55099;width:22860;height:8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<v:textbox inset=",7.2pt,,7.2pt">
                    <w:txbxContent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Backwards citation identified within systematic reviews (n=</w:t>
                        </w:r>
                        <w:r w:rsidRPr="00EE7A60">
                          <w:rPr>
                            <w:rFonts w:ascii="Calibri" w:hAnsi="Calibri"/>
                          </w:rPr>
                          <w:t>4</w:t>
                        </w:r>
                        <w:r>
                          <w:rPr>
                            <w:rFonts w:ascii="Calibri" w:hAnsi="Calibri"/>
                          </w:rPr>
                          <w:t>)</w:t>
                        </w:r>
                      </w:p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Backwards citation identified within clinical guidelines (n=6)</w:t>
                        </w:r>
                      </w:p>
                      <w:p w:rsidR="00D02A4F" w:rsidRDefault="00D02A4F" w:rsidP="00D02A4F">
                        <w:pPr>
                          <w:spacing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shape id="Straight Arrow Connector 26" o:spid="_x0000_s1047" type="#_x0000_t32" style="position:absolute;left:21930;top:57518;width:14823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">
                  <v:stroke endarrow="block"/>
                  <v:shadow color="#ccc"/>
                </v:shape>
              </v:group>
            </w:pict>
          </mc:Fallback>
        </mc:AlternateContent>
      </w: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</w:p>
    <w:p w:rsidR="00D02A4F" w:rsidRPr="004D7261" w:rsidRDefault="00D02A4F" w:rsidP="00D02A4F">
      <w:pPr>
        <w:rPr>
          <w:rFonts w:ascii="Times New Roman" w:hAnsi="Times New Roman" w:cs="Times New Roman"/>
        </w:rPr>
      </w:pPr>
      <w:r w:rsidRPr="004D7261">
        <w:rPr>
          <w:rFonts w:ascii="Times New Roman" w:hAnsi="Times New Roman" w:cs="Times New Roman"/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CFB11B" wp14:editId="78CA430E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962650" cy="7720716"/>
                <wp:effectExtent l="0" t="0" r="19050" b="1397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2650" cy="7720716"/>
                          <a:chOff x="0" y="0"/>
                          <a:chExt cx="5962650" cy="7720716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5962650" cy="7720716"/>
                            <a:chOff x="0" y="0"/>
                            <a:chExt cx="5962794" cy="6435333"/>
                          </a:xfrm>
                        </wpg:grpSpPr>
                        <wps:wsp>
                          <wps:cNvPr id="2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2990" y="230972"/>
                              <a:ext cx="2228850" cy="682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Records identified through website searching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=142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" name="Rounded Rectangle 3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37210" y="2141723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1" name="Rounded Rectangle 3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37210" y="5342123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2" name="Rounded Rectangle 32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37210" y="3737610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3" name="Straight Arrow Connector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75798" y="921085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4" name="Rounded Rectangle 3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37210" y="537210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5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6945" y="1378285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Records after duplicates removed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=95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6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39035" y="2404829"/>
                              <a:ext cx="16700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Records screened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=95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7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76794" y="2431748"/>
                              <a:ext cx="2286000" cy="46448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Records excluded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=83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8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21783" y="3319229"/>
                              <a:ext cx="171450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Full guidelines assessed for eligibility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=12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9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85420" y="2972897"/>
                              <a:ext cx="2259965" cy="24285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Full-text articles excluded: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Not focussed on breast cancer patients (n=24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Not reviewing AET (n=3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Does not discuss management or treatment of side-effects (n=40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Does not discuss side-effects from AET (n=23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Only includes side-effects requiring medical management (n=2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Involves interventions requiring clinical oversight (n=3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Unavailable (n=8)</w:t>
                                </w: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- Duplicate (n=2)</w:t>
                                </w:r>
                              </w:p>
                              <w:p w:rsidR="00D02A4F" w:rsidRPr="00C43227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</w:p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0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21783" y="6113600"/>
                              <a:ext cx="1714500" cy="3217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02A4F" w:rsidRDefault="00D02A4F" w:rsidP="00D02A4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Guidelines included (n=18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2" name="Straight Arrow Connector 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75798" y="1947629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3" name="Straight Arrow Connector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75798" y="2974172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4" name="Straight Arrow Connector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12560" y="2672247"/>
                              <a:ext cx="65087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5" name="Straight Arrow Connector 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47066" y="3638406"/>
                              <a:ext cx="62865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6" name="Straight Arrow Connector 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84424" y="4006516"/>
                              <a:ext cx="0" cy="209715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1" name="Rectangle 41"/>
                        <wps:cNvSpPr/>
                        <wps:spPr>
                          <a:xfrm>
                            <a:off x="3683000" y="6591300"/>
                            <a:ext cx="2259910" cy="477079"/>
                          </a:xfrm>
                          <a:prstGeom prst="rect">
                            <a:avLst/>
                          </a:prstGeom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02A4F" w:rsidRDefault="00D02A4F" w:rsidP="00D02A4F">
                              <w:pPr>
                                <w:jc w:val="center"/>
                              </w:pPr>
                              <w:r>
                                <w:t>Backwards citation identified within clinical guidelines (n=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CFB11B" id="Group 6" o:spid="_x0000_s1048" style="position:absolute;margin-left:0;margin-top:22.5pt;width:469.5pt;height:607.95pt;z-index:251660288" coordsize="59626,77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">
                <v:group id="Group 28" o:spid="_x0000_s1049" style="position:absolute;width:59626;height:77207" coordsize="59627,64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rect id="Rectangle 29" o:spid="_x0000_s1050" style="position:absolute;left:10629;top:2309;width:22289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Records identified through website searching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=1426)</w:t>
                          </w:r>
                        </w:p>
                      </w:txbxContent>
                    </v:textbox>
                  </v:rect>
                  <v:roundrect id="Rounded Rectangle 30" o:spid="_x0000_s1051" style="position:absolute;left:-5372;top:21417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" fillcolor="#ccecff">
                    <v:textbox style="layout-flow:vertical;mso-layout-flow-alt:bottom-to-top" inset="3.6pt,,3.6pt">
                      <w:txbxContent>
                        <w:p w:rsidR="00D02A4F" w:rsidRDefault="00D02A4F" w:rsidP="00D02A4F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Rounded Rectangle 31" o:spid="_x0000_s1052" style="position:absolute;left:-5372;top:53421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:rsidR="00D02A4F" w:rsidRDefault="00D02A4F" w:rsidP="00D02A4F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Rounded Rectangle 32" o:spid="_x0000_s1053" style="position:absolute;left:-5372;top:37376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" fillcolor="#ccecff">
                    <v:textbox style="layout-flow:vertical;mso-layout-flow-alt:bottom-to-top" inset="3.6pt,,3.6pt">
                      <w:txbxContent>
                        <w:p w:rsidR="00D02A4F" w:rsidRDefault="00D02A4F" w:rsidP="00D02A4F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shape id="Straight Arrow Connector 33" o:spid="_x0000_s1054" type="#_x0000_t32" style="position:absolute;left:21757;top:9210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ipu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GRmKm7EAAAA2wAAAA8A&#10;AAAAAAAAAAAAAAAABwIAAGRycy9kb3ducmV2LnhtbFBLBQYAAAAAAwADALcAAAD4AgAAAAA=&#10;">
                    <v:stroke endarrow="block"/>
                  </v:shape>
                  <v:roundrect id="Rounded Rectangle 34" o:spid="_x0000_s1055" style="position:absolute;left:-5372;top:5372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" fillcolor="#ccecff">
                    <v:textbox style="layout-flow:vertical;mso-layout-flow-alt:bottom-to-top" inset="3.6pt,,3.6pt">
                      <w:txbxContent>
                        <w:p w:rsidR="00D02A4F" w:rsidRDefault="00D02A4F" w:rsidP="00D02A4F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ect id="Rectangle 35" o:spid="_x0000_s1056" style="position:absolute;left:7869;top:13782;width:277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vrP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0RjuX9IPkIs/AAAA//8DAFBLAQItABQABgAIAAAAIQDb4fbL7gAAAIUBAAATAAAAAAAAAAAA&#10;AAAAAAAAAABbQ29udGVudF9UeXBlc10ueG1sUEsBAi0AFAAGAAgAAAAhAFr0LFu/AAAAFQEAAAsA&#10;AAAAAAAAAAAAAAAAHwEAAF9yZWxzLy5yZWxzUEsBAi0AFAAGAAgAAAAhAOj++s/EAAAA2wAAAA8A&#10;AAAAAAAAAAAAAAAABwIAAGRycy9kb3ducmV2LnhtbFBLBQYAAAAAAwADALcAAAD4AgAAAAA=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Records after duplicates removed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=953)</w:t>
                          </w:r>
                        </w:p>
                      </w:txbxContent>
                    </v:textbox>
                  </v:rect>
                  <v:rect id="Rectangle 36" o:spid="_x0000_s1057" style="position:absolute;left:13390;top:24048;width:1670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Records screened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=953)</w:t>
                          </w:r>
                        </w:p>
                      </w:txbxContent>
                    </v:textbox>
                  </v:rect>
                  <v:rect id="Rectangle 37" o:spid="_x0000_s1058" style="position:absolute;left:36767;top:24317;width:22860;height:4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Records excluded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=831)</w:t>
                          </w:r>
                        </w:p>
                      </w:txbxContent>
                    </v:textbox>
                  </v:rect>
                  <v:rect id="Rectangle 38" o:spid="_x0000_s1059" style="position:absolute;left:13217;top:33192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Full guidelines assessed for eligibility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=122)</w:t>
                          </w:r>
                        </w:p>
                      </w:txbxContent>
                    </v:textbox>
                  </v:rect>
                  <v:rect id="Rectangle 39" o:spid="_x0000_s1060" style="position:absolute;left:36854;top:29728;width:22599;height:2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Full-text articles excluded: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Not focussed on breast cancer patients (n=24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Not reviewing AET (n=3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Does not discuss management or treatment of side-effects (n=40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Does not discuss side-effects from AET (n=23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Only includes side-effects requiring medical management (n=2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Involves interventions requiring clinical oversight (n=3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Unavailable (n=8)</w:t>
                          </w: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- Duplicate (n=2)</w:t>
                          </w:r>
                        </w:p>
                        <w:p w:rsidR="00D02A4F" w:rsidRPr="00C43227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</w:rPr>
                          </w:pPr>
                        </w:p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40" o:spid="_x0000_s1061" style="position:absolute;left:13217;top:61136;width:17145;height:3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yoq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">
                    <v:textbox inset=",7.2pt,,7.2pt">
                      <w:txbxContent>
                        <w:p w:rsidR="00D02A4F" w:rsidRDefault="00D02A4F" w:rsidP="00D02A4F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Guidelines included (n=18)</w:t>
                          </w:r>
                        </w:p>
                      </w:txbxContent>
                    </v:textbox>
                  </v:rect>
                  <v:shape id="Straight Arrow Connector 42" o:spid="_x0000_s1062" type="#_x0000_t32" style="position:absolute;left:21757;top:19476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PyI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FMs/IjEAAAA2wAAAA8A&#10;AAAAAAAAAAAAAAAABwIAAGRycy9kb3ducmV2LnhtbFBLBQYAAAAAAwADALcAAAD4AgAAAAA=&#10;">
                    <v:stroke endarrow="block"/>
                  </v:shape>
                  <v:shape id="Straight Arrow Connector 43" o:spid="_x0000_s1063" type="#_x0000_t32" style="position:absolute;left:21757;top:29741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FkT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1Bf6+xB8gF78AAAD//wMAUEsBAi0AFAAGAAgAAAAhANvh9svuAAAAhQEAABMAAAAAAAAA&#10;AAAAAAAAAAAAAFtDb250ZW50X1R5cGVzXS54bWxQSwECLQAUAAYACAAAACEAWvQsW78AAAAVAQAA&#10;CwAAAAAAAAAAAAAAAAAfAQAAX3JlbHMvLnJlbHNQSwECLQAUAAYACAAAACEAPGBZE8YAAADbAAAA&#10;DwAAAAAAAAAAAAAAAAAHAgAAZHJzL2Rvd25yZXYueG1sUEsFBgAAAAADAAMAtwAAAPoCAAAAAA==&#10;">
                    <v:stroke endarrow="block"/>
                  </v:shape>
                  <v:shape id="Straight Arrow Connector 44" o:spid="_x0000_s1064" type="#_x0000_t32" style="position:absolute;left:30125;top:26722;width:65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cFn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LOJwWfEAAAA2wAAAA8A&#10;AAAAAAAAAAAAAAAABwIAAGRycy9kb3ducmV2LnhtbFBLBQYAAAAAAwADALcAAAD4AgAAAAA=&#10;">
                    <v:stroke endarrow="block"/>
                  </v:shape>
                  <v:shape id="Straight Arrow Connector 45" o:spid="_x0000_s1065" type="#_x0000_t32" style="position:absolute;left:30470;top:36384;width:6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WT8xgAAANsAAAAPAAAAZHJzL2Rvd25yZXYueG1sRI9Pa8JA&#10;FMTvBb/D8oTe6sbSFo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3MVk/MYAAADbAAAA&#10;DwAAAAAAAAAAAAAAAAAHAgAAZHJzL2Rvd25yZXYueG1sUEsFBgAAAAADAAMAtwAAAPoCAAAAAA==&#10;">
                    <v:stroke endarrow="block"/>
                  </v:shape>
                  <v:shape id="Straight Arrow Connector 46" o:spid="_x0000_s1066" type="#_x0000_t32" style="position:absolute;left:21844;top:40065;width:0;height:209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">
                    <v:stroke endarrow="block"/>
                  </v:shape>
                </v:group>
                <v:rect id="Rectangle 41" o:spid="_x0000_s1067" style="position:absolute;left:36830;top:65913;width:22599;height:4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" fillcolor="white [3201]" strokecolor="black [3200]" strokeweight=".5pt">
                  <v:textbox>
                    <w:txbxContent>
                      <w:p w:rsidR="00D02A4F" w:rsidRDefault="00D02A4F" w:rsidP="00D02A4F">
                        <w:pPr>
                          <w:jc w:val="center"/>
                        </w:pPr>
                        <w:r>
                          <w:t>Backwards citation identified within clinical guidelines (n=1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4D7261">
        <w:rPr>
          <w:rFonts w:ascii="Times New Roman" w:hAnsi="Times New Roman" w:cs="Times New Roman"/>
        </w:rPr>
        <w:t xml:space="preserve">Figure 2. </w:t>
      </w:r>
      <w:r>
        <w:rPr>
          <w:rFonts w:ascii="Times New Roman" w:hAnsi="Times New Roman" w:cs="Times New Roman"/>
        </w:rPr>
        <w:t>PRISMA f</w:t>
      </w:r>
      <w:bookmarkStart w:id="0" w:name="_GoBack"/>
      <w:bookmarkEnd w:id="0"/>
      <w:r w:rsidRPr="004D7261">
        <w:rPr>
          <w:rFonts w:ascii="Times New Roman" w:hAnsi="Times New Roman" w:cs="Times New Roman"/>
        </w:rPr>
        <w:t>lowchart for guidelines included within umbrella review</w:t>
      </w:r>
    </w:p>
    <w:p w:rsidR="00FC51D3" w:rsidRDefault="00FC51D3"/>
    <w:sectPr w:rsidR="00FC5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160"/>
    <w:rsid w:val="00912160"/>
    <w:rsid w:val="00D02A4F"/>
    <w:rsid w:val="00FC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17557"/>
  <w15:chartTrackingRefBased/>
  <w15:docId w15:val="{C160D7B2-3773-40CA-9889-67693E6A2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A4F"/>
    <w:rPr>
      <w:lang w:val="en-AU"/>
    </w:rPr>
  </w:style>
  <w:style w:type="paragraph" w:styleId="Heading2">
    <w:name w:val="heading 2"/>
    <w:basedOn w:val="Normal"/>
    <w:next w:val="Normal"/>
    <w:link w:val="Heading2Char"/>
    <w:qFormat/>
    <w:rsid w:val="00D02A4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02A4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02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A4F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A4F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1</Characters>
  <Application>Microsoft Office Word</Application>
  <DocSecurity>0</DocSecurity>
  <Lines>1</Lines>
  <Paragraphs>1</Paragraphs>
  <ScaleCrop>false</ScaleCrop>
  <Company>University of Leeds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mith</dc:creator>
  <cp:keywords/>
  <dc:description/>
  <cp:lastModifiedBy>Samuel Smith</cp:lastModifiedBy>
  <cp:revision>2</cp:revision>
  <dcterms:created xsi:type="dcterms:W3CDTF">2021-05-06T08:20:00Z</dcterms:created>
  <dcterms:modified xsi:type="dcterms:W3CDTF">2021-05-06T08:21:00Z</dcterms:modified>
</cp:coreProperties>
</file>